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1BF13" w14:textId="1A7CB3CC" w:rsidR="002C506A" w:rsidRDefault="002C506A" w:rsidP="002C506A">
      <w:pPr>
        <w:pStyle w:val="Heading2"/>
        <w:rPr>
          <w:lang w:val="en-US"/>
        </w:rPr>
      </w:pPr>
      <w:bookmarkStart w:id="0" w:name="_Toc170133740"/>
      <w:r>
        <w:rPr>
          <w:lang w:val="en-US"/>
        </w:rPr>
        <w:t>Multimedia Appendix</w:t>
      </w:r>
      <w:r>
        <w:rPr>
          <w:lang w:val="en-US"/>
        </w:rPr>
        <w:t xml:space="preserve"> 9: Full correlations between depression and features. </w:t>
      </w:r>
      <w:bookmarkEnd w:id="0"/>
    </w:p>
    <w:p w14:paraId="3CE31EB6" w14:textId="77777777" w:rsidR="002C506A" w:rsidRDefault="002C506A" w:rsidP="002C506A">
      <w:pPr>
        <w:rPr>
          <w:lang w:val="en-US"/>
        </w:rPr>
      </w:pPr>
    </w:p>
    <w:p w14:paraId="0449AC36" w14:textId="415481D5" w:rsidR="002C506A" w:rsidRDefault="002C506A" w:rsidP="002C506A">
      <w:pPr>
        <w:jc w:val="both"/>
        <w:rPr>
          <w:lang w:val="en-US"/>
        </w:rPr>
      </w:pPr>
      <w:r>
        <w:rPr>
          <w:lang w:val="en-US"/>
        </w:rPr>
        <w:t xml:space="preserve">Please refer to Table 1 for the definition of features and their interpretation (e.g., units). Features were first aggregated across the 14-day periods per person, and then across participants. For instance, for the feature valence each participant provided 14 daily values, which were aggregated to a mean value and standard deviation (= per person mean and standard deviation). </w:t>
      </w:r>
      <w:r>
        <w:rPr>
          <w:lang w:val="en-US"/>
        </w:rPr>
        <w:t>All correlations below refer to the correlations with the PHQ-8 sum scores.</w:t>
      </w:r>
    </w:p>
    <w:p w14:paraId="47EEDB2C" w14:textId="77777777" w:rsidR="002C506A" w:rsidRPr="002C506A" w:rsidRDefault="002C506A" w:rsidP="002C506A">
      <w:pPr>
        <w:rPr>
          <w:lang w:val="en-US"/>
        </w:rPr>
      </w:pPr>
    </w:p>
    <w:p w14:paraId="277C2195" w14:textId="77777777" w:rsidR="002C506A" w:rsidRDefault="002C506A" w:rsidP="002C506A">
      <w:pPr>
        <w:pStyle w:val="Heading3"/>
        <w:rPr>
          <w:lang w:val="en-US"/>
        </w:rPr>
      </w:pPr>
      <w:bookmarkStart w:id="1" w:name="_Toc170133741"/>
      <w:r>
        <w:rPr>
          <w:lang w:val="en-US"/>
        </w:rPr>
        <w:t>EMA</w:t>
      </w:r>
      <w:bookmarkEnd w:id="1"/>
    </w:p>
    <w:tbl>
      <w:tblPr>
        <w:tblW w:w="840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707"/>
        <w:gridCol w:w="640"/>
        <w:gridCol w:w="1100"/>
        <w:gridCol w:w="1137"/>
        <w:gridCol w:w="640"/>
        <w:gridCol w:w="983"/>
        <w:gridCol w:w="1100"/>
      </w:tblGrid>
      <w:tr w:rsidR="002C506A" w:rsidRPr="00DD2042" w14:paraId="30B31E45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021175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891FA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790023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s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B2BD6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618A05C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s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9CCCD01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mi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E1623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wer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81194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pper95</w:t>
            </w:r>
          </w:p>
        </w:tc>
      </w:tr>
      <w:tr w:rsidR="002C506A" w:rsidRPr="00DD2042" w14:paraId="7B15DDE6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629D16D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od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81B41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DE6672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0F9DE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6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12A82C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E926C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806EA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2149B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41</w:t>
            </w:r>
          </w:p>
        </w:tc>
      </w:tr>
      <w:tr w:rsidR="002C506A" w:rsidRPr="00DD2042" w14:paraId="75D5255A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0EEBA6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od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1714F4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FBB63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8AC1E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F3ED91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1C584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7433F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F9D10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</w:tr>
      <w:tr w:rsidR="002C506A" w:rsidRPr="00DD2042" w14:paraId="42934B5E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D06DACB" w14:textId="6ACF3F16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ousal_</w:t>
            </w: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04633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4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5EAA5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B9AD6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4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23D8A6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DF275C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9DBC5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4E6C0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5</w:t>
            </w:r>
          </w:p>
        </w:tc>
      </w:tr>
      <w:tr w:rsidR="002C506A" w:rsidRPr="00DD2042" w14:paraId="7768E35F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7BF3489" w14:textId="369DEFB6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ousal_</w:t>
            </w: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D4F280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BED66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34FDA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FF2976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A8023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690A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CACE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038C8270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DE7B823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ss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8FDDA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337E9D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1305E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BD6EB4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0CD3A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20140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ADBF3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</w:tr>
      <w:tr w:rsidR="002C506A" w:rsidRPr="00DD2042" w14:paraId="3A6D313B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074A8A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ss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77D23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DC8218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BB35E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6107E9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D466B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75D68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B47EB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</w:tr>
      <w:tr w:rsidR="002C506A" w:rsidRPr="00DD2042" w14:paraId="01AD8A9E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0A06719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leep_quality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414AF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E5785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4570B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801627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2C189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B962F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16FB2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4</w:t>
            </w:r>
          </w:p>
        </w:tc>
      </w:tr>
      <w:tr w:rsidR="002C506A" w:rsidRPr="00DD2042" w14:paraId="643DBDE0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79AB90A8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leep_quality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5D9854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4D9E1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B4C77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35479C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D133B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B8EA1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F83CB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2C506A" w:rsidRPr="00DD2042" w14:paraId="67B2CAED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FAA173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quantitiy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494E7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5492A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8C20C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4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BD2975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05842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ACB7C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13D3D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</w:tr>
      <w:tr w:rsidR="002C506A" w:rsidRPr="00DD2042" w14:paraId="162804F1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511FCE8C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quantitiy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43B2A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C2918F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B092D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3FD9E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B9DCF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5E24C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B6B41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2C506A" w:rsidRPr="00DD2042" w14:paraId="55D36AC7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8524D9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quality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76A07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F711E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76C3D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5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544627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82CBD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3D2078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78013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5</w:t>
            </w:r>
          </w:p>
        </w:tc>
      </w:tr>
      <w:tr w:rsidR="002C506A" w:rsidRPr="00DD2042" w14:paraId="07D90470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AB43F4B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quality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ECE26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B6988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0670B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F1E4DF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A17C0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21188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B7AF9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0E863E53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2B8BED78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tri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21D19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723BC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6C751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6D5FD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72BB5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8976A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99EF8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</w:tr>
      <w:tr w:rsidR="002C506A" w:rsidRPr="00DD2042" w14:paraId="5E4B7914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4F119F70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tri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1E68B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A5582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33B83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03007D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A919A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4AA42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88C07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3</w:t>
            </w:r>
          </w:p>
        </w:tc>
      </w:tr>
      <w:tr w:rsidR="002C506A" w:rsidRPr="00DD2042" w14:paraId="583653F8" w14:textId="77777777" w:rsidTr="004A43F7">
        <w:trPr>
          <w:trHeight w:val="288"/>
        </w:trPr>
        <w:tc>
          <w:tcPr>
            <w:tcW w:w="2094" w:type="dxa"/>
            <w:shd w:val="clear" w:color="auto" w:fill="auto"/>
            <w:noWrap/>
            <w:vAlign w:val="bottom"/>
            <w:hideMark/>
          </w:tcPr>
          <w:p w14:paraId="1070DFC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port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4614F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9EED4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0149F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47FFAD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CC6460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781D3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053E5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</w:tbl>
    <w:p w14:paraId="3740374C" w14:textId="77777777" w:rsidR="002C506A" w:rsidRDefault="002C506A" w:rsidP="002C506A">
      <w:pPr>
        <w:rPr>
          <w:lang w:val="en-US"/>
        </w:rPr>
      </w:pPr>
    </w:p>
    <w:p w14:paraId="35962F29" w14:textId="77777777" w:rsidR="002C506A" w:rsidRDefault="002C506A" w:rsidP="002C506A">
      <w:pPr>
        <w:rPr>
          <w:rFonts w:asciiTheme="majorHAnsi" w:eastAsiaTheme="majorEastAsia" w:hAnsiTheme="majorHAnsi" w:cstheme="majorBidi"/>
          <w:color w:val="0A2F40" w:themeColor="accent1" w:themeShade="7F"/>
          <w:sz w:val="24"/>
          <w:szCs w:val="24"/>
          <w:lang w:val="en-US"/>
        </w:rPr>
      </w:pPr>
    </w:p>
    <w:p w14:paraId="5D9BF57C" w14:textId="77777777" w:rsidR="002C506A" w:rsidRDefault="002C506A" w:rsidP="002C506A">
      <w:pPr>
        <w:pStyle w:val="Heading3"/>
        <w:rPr>
          <w:lang w:val="en-US"/>
        </w:rPr>
      </w:pPr>
      <w:bookmarkStart w:id="2" w:name="_Toc170133742"/>
      <w:r>
        <w:rPr>
          <w:lang w:val="en-US"/>
        </w:rPr>
        <w:t>App</w:t>
      </w:r>
      <w:bookmarkEnd w:id="2"/>
    </w:p>
    <w:tbl>
      <w:tblPr>
        <w:tblW w:w="807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724"/>
        <w:gridCol w:w="531"/>
        <w:gridCol w:w="832"/>
        <w:gridCol w:w="1028"/>
        <w:gridCol w:w="531"/>
        <w:gridCol w:w="873"/>
        <w:gridCol w:w="896"/>
      </w:tblGrid>
      <w:tr w:rsidR="002C506A" w:rsidRPr="00DD2042" w14:paraId="2B3E7E3F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3257BB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00854B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2AA657D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s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A84431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F0DE853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se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396895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mi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20FDD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wer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B621E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pper95</w:t>
            </w:r>
          </w:p>
        </w:tc>
      </w:tr>
      <w:tr w:rsidR="002C506A" w:rsidRPr="00DD2042" w14:paraId="6A87730B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77DF1A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equencyentropyall_app_avg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5AB96E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2C9584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14CDB1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7DAA6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FF930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B84A4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079FB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6</w:t>
            </w:r>
          </w:p>
        </w:tc>
      </w:tr>
      <w:tr w:rsidR="002C506A" w:rsidRPr="00DD2042" w14:paraId="2D60E4B9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95549FB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equencyentropyall_app_st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8040BF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1E4C884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915F64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A9692E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D8EAB4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4D398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A3CF9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</w:tr>
      <w:tr w:rsidR="002C506A" w:rsidRPr="00DD2042" w14:paraId="01600CC3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9335E80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untall_app_avg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2BD57C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74DD29C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397E7B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5A15B9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A431F8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1D1A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91F4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2C506A" w:rsidRPr="00DD2042" w14:paraId="4EDD82E7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CD63D2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untall_app_st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F4D05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4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47EA8B3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BEC0B3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975DF1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9FD61F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A3C8B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5931E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</w:tr>
      <w:tr w:rsidR="002C506A" w:rsidRPr="00DD2042" w14:paraId="63E392D4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2F3B308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durationall_app_avg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A280EF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DD2605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AC697F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FC1892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EB822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16D14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B66DAC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2C506A" w:rsidRPr="00DD2042" w14:paraId="2A7A4FFE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C84B22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durationall_app_st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9B31B3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7271A4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227791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F5D781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D5EE0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19D8F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A6363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2C506A" w:rsidRPr="00DD2042" w14:paraId="5BB43200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15B9AB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idurationall_app_avg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4B375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3A97152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112EEA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E5B52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07B57D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E5EB2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7A665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598826AA" w14:textId="77777777" w:rsidTr="004A43F7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AEF1E8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idurationall_app_std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27272B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14:paraId="6BA88CC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C2CCEF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0D71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4CB71B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D74F3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074F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</w:tbl>
    <w:p w14:paraId="574035E7" w14:textId="77777777" w:rsidR="002C506A" w:rsidRDefault="002C506A" w:rsidP="002C506A">
      <w:pPr>
        <w:rPr>
          <w:lang w:val="en-US"/>
        </w:rPr>
      </w:pPr>
    </w:p>
    <w:p w14:paraId="5560B935" w14:textId="77777777" w:rsidR="002C506A" w:rsidRDefault="002C506A" w:rsidP="002C506A">
      <w:pPr>
        <w:rPr>
          <w:rFonts w:asciiTheme="majorHAnsi" w:eastAsiaTheme="majorEastAsia" w:hAnsiTheme="majorHAnsi" w:cstheme="majorBidi"/>
          <w:color w:val="0A2F40" w:themeColor="accent1" w:themeShade="7F"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7AADFB5F" w14:textId="77777777" w:rsidR="002C506A" w:rsidRDefault="002C506A" w:rsidP="002C506A">
      <w:pPr>
        <w:pStyle w:val="Heading3"/>
        <w:rPr>
          <w:lang w:val="en-US"/>
        </w:rPr>
      </w:pPr>
      <w:bookmarkStart w:id="3" w:name="_Toc170133743"/>
      <w:r>
        <w:rPr>
          <w:lang w:val="en-US"/>
        </w:rPr>
        <w:lastRenderedPageBreak/>
        <w:t>Call</w:t>
      </w:r>
      <w:bookmarkEnd w:id="3"/>
    </w:p>
    <w:tbl>
      <w:tblPr>
        <w:tblW w:w="886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4"/>
        <w:gridCol w:w="707"/>
        <w:gridCol w:w="640"/>
        <w:gridCol w:w="942"/>
        <w:gridCol w:w="1028"/>
        <w:gridCol w:w="640"/>
        <w:gridCol w:w="983"/>
        <w:gridCol w:w="960"/>
      </w:tblGrid>
      <w:tr w:rsidR="002C506A" w:rsidRPr="00DD2042" w14:paraId="44F5477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F915289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1848A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A91F3E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se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62053CE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13BEE3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s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2E686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mi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69237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wer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394E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pper95</w:t>
            </w:r>
          </w:p>
        </w:tc>
      </w:tr>
      <w:tr w:rsidR="002C506A" w:rsidRPr="00DD2042" w14:paraId="6C6D910B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0C3E51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count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379D8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A35AD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BE20F8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A79905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4A2661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32709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5551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</w:tr>
      <w:tr w:rsidR="002C506A" w:rsidRPr="00DD2042" w14:paraId="3038E12F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262365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count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CBEF2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A206C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0E9E95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8A87BA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29D7EF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1D229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42E8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</w:tr>
      <w:tr w:rsidR="002C506A" w:rsidRPr="00DD2042" w14:paraId="5E5EA66C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123852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distinctcontacts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B7915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4F99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BC3E74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58D970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E856A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3509CA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6B30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</w:tr>
      <w:tr w:rsidR="002C506A" w:rsidRPr="00DD2042" w14:paraId="7E34879E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02374BE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distinctcontacts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42925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3F5BEA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59F970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671041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B7A4F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3FE50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1325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</w:tr>
      <w:tr w:rsidR="002C506A" w:rsidRPr="00DD2042" w14:paraId="20D9528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043C710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count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3884A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4604B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B2E9DB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666FA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D5DCD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85098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B647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2C506A" w:rsidRPr="00DD2042" w14:paraId="18D4B47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C404BE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count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ACB99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593D3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48EFD0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C8E451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FD891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1818D0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D071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2C506A" w:rsidRPr="00DD2042" w14:paraId="11A10380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31C609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distinctcontacts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B3855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C0FECD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9FDECD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D72D94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0754D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4E64D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06B4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2C506A" w:rsidRPr="00DD2042" w14:paraId="77F58683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9100483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distinctcontacts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8A0C9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114E5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7F6A7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C8CB7A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D6D4C0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0B107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2C61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2C506A" w:rsidRPr="00DD2042" w14:paraId="5D47EA6C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13657F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ean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D9425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D2285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A6288A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121D3B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C4449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988FDC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D4EE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</w:tr>
      <w:tr w:rsidR="002C506A" w:rsidRPr="00DD2042" w14:paraId="54B6A202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AF9258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ean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215BE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D0493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E94E28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0C3F77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F96B9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A083A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664D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0</w:t>
            </w:r>
          </w:p>
        </w:tc>
      </w:tr>
      <w:tr w:rsidR="002C506A" w:rsidRPr="00DD2042" w14:paraId="624E4BB0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D71F8C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sum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6199C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56073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660B11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7671A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8F2292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2058D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DDE8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</w:tr>
      <w:tr w:rsidR="002C506A" w:rsidRPr="00DD2042" w14:paraId="211CD9A1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0BA81C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sum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112C7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E2EF2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3FD67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B7AC23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79E66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8944F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7135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</w:tr>
      <w:tr w:rsidR="002C506A" w:rsidRPr="00DD2042" w14:paraId="3DD77E87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AD5A8B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ax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B73DC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DCA543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60D6FB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C82852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63A4D2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AECF4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27EC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</w:tr>
      <w:tr w:rsidR="002C506A" w:rsidRPr="00DD2042" w14:paraId="1C6233FF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F1DC4DB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ax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415C7C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9EA67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B64F66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4D98B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E8B9B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2A5AE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E488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5</w:t>
            </w:r>
          </w:p>
        </w:tc>
      </w:tr>
      <w:tr w:rsidR="002C506A" w:rsidRPr="00DD2042" w14:paraId="4FAA3716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E719141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entropy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DE5FB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0B38D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C8F600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363A5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D367E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467D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172B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</w:tr>
      <w:tr w:rsidR="002C506A" w:rsidRPr="00DD2042" w14:paraId="28BC74BD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0101CB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entropy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2A528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ADBC4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B1D779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482B13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D5ED3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F932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690C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2C506A" w:rsidRPr="00DD2042" w14:paraId="2C975DB7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0D73FB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count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B42D2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3499D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7FFA0A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4C4148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54F07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99C22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9F92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</w:tr>
      <w:tr w:rsidR="002C506A" w:rsidRPr="00DD2042" w14:paraId="2A3DB85D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5F2F4D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count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4A8DC1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111AD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44000A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64D56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5B19F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FF30B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D4B4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2C506A" w:rsidRPr="00DD2042" w14:paraId="692F5BA8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CD68BE6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distinctcontacts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DC1AE4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489F3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F10890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64893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EFB52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05744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AC33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</w:tr>
      <w:tr w:rsidR="002C506A" w:rsidRPr="00DD2042" w14:paraId="0893EB96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8DC3DF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distinctcontacts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441B87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4FA77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2D87D6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50F92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73CB6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4EEDA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02B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  <w:tr w:rsidR="002C506A" w:rsidRPr="00DD2042" w14:paraId="2917B424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DC19CC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ean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A85C7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F09A8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964D73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A1B00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EABC0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3B6CC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9A04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3</w:t>
            </w:r>
          </w:p>
        </w:tc>
      </w:tr>
      <w:tr w:rsidR="002C506A" w:rsidRPr="00DD2042" w14:paraId="402433A9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D66A0D3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ean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3466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53617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7CE3C8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DF44F3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0900B2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09DD0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0E59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</w:tr>
      <w:tr w:rsidR="002C506A" w:rsidRPr="00DD2042" w14:paraId="592C1A29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7DEAC8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sum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8D37C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A2398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286585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6F71EE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6A3B7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378658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CAED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9</w:t>
            </w:r>
          </w:p>
        </w:tc>
      </w:tr>
      <w:tr w:rsidR="002C506A" w:rsidRPr="00DD2042" w14:paraId="394EF325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BF48F9C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sum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35F8B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192476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3CB62D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C9A983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CE108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5C0A6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77CE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</w:tr>
      <w:tr w:rsidR="002C506A" w:rsidRPr="00DD2042" w14:paraId="35EF585D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4D2B4C0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ax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6CE93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73BB70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8EA3FE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A2FE2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FDDC1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F12CB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DDBA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3</w:t>
            </w:r>
          </w:p>
        </w:tc>
      </w:tr>
      <w:tr w:rsidR="002C506A" w:rsidRPr="00DD2042" w14:paraId="006D4F37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A1DB1B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ax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37145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133D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931A59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0AA24A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4D57F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33654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165D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</w:tr>
      <w:tr w:rsidR="002C506A" w:rsidRPr="00DD2042" w14:paraId="48FEF7E5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C849D8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entropyduration_avg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9D7A1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610B5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FFCB35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C77F26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9C552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7BA84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3E0A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</w:tr>
      <w:tr w:rsidR="002C506A" w:rsidRPr="00DD2042" w14:paraId="79D315ED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878E05F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entropyduration_st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0448C4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0C7667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CB31D8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E7FA6E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233630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6B05D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C047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</w:tbl>
    <w:p w14:paraId="31FD0BC0" w14:textId="77777777" w:rsidR="002C506A" w:rsidRDefault="002C506A" w:rsidP="002C506A">
      <w:pPr>
        <w:rPr>
          <w:lang w:val="en-US"/>
        </w:rPr>
      </w:pPr>
    </w:p>
    <w:p w14:paraId="53B898E5" w14:textId="77777777" w:rsidR="002C506A" w:rsidRDefault="002C506A" w:rsidP="002C506A">
      <w:pPr>
        <w:rPr>
          <w:rFonts w:asciiTheme="majorHAnsi" w:eastAsiaTheme="majorEastAsia" w:hAnsiTheme="majorHAnsi" w:cstheme="majorBidi"/>
          <w:color w:val="0A2F40" w:themeColor="accent1" w:themeShade="7F"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6BCE625B" w14:textId="77777777" w:rsidR="002C506A" w:rsidRDefault="002C506A" w:rsidP="002C506A">
      <w:pPr>
        <w:pStyle w:val="Heading3"/>
        <w:rPr>
          <w:lang w:val="en-US"/>
        </w:rPr>
      </w:pPr>
      <w:bookmarkStart w:id="4" w:name="_Toc170133744"/>
      <w:r>
        <w:rPr>
          <w:lang w:val="en-US"/>
        </w:rPr>
        <w:lastRenderedPageBreak/>
        <w:t>Location</w:t>
      </w:r>
      <w:bookmarkEnd w:id="4"/>
    </w:p>
    <w:tbl>
      <w:tblPr>
        <w:tblW w:w="823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698"/>
        <w:gridCol w:w="531"/>
        <w:gridCol w:w="832"/>
        <w:gridCol w:w="1028"/>
        <w:gridCol w:w="531"/>
        <w:gridCol w:w="873"/>
        <w:gridCol w:w="896"/>
      </w:tblGrid>
      <w:tr w:rsidR="002C506A" w:rsidRPr="00DD2042" w14:paraId="345EEC3A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7A01CB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47B7D38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07F78CE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s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54A37C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4B7976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se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97F4A01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mi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346F3A9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wer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FE786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pper95</w:t>
            </w:r>
          </w:p>
        </w:tc>
      </w:tr>
      <w:tr w:rsidR="002C506A" w:rsidRPr="00DD2042" w14:paraId="2B97A6B3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89945DC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lengthstayatclusters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B19EC2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C84745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070436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D60AA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76277E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9F130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AA47F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2C506A" w:rsidRPr="00DD2042" w14:paraId="64B656B8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3E2DE17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lengthstayatclusters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16F19F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E44954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82103D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9C362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4D7409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D62F2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DB075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</w:tr>
      <w:tr w:rsidR="002C506A" w:rsidRPr="00DD2042" w14:paraId="444F041D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229CC2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ircadianmovement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88AB37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C12A86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2D353A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03D1E8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3C8503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B9686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E61F6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2C506A" w:rsidRPr="00DD2042" w14:paraId="73EAF80F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65D9CA3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ircadianmovement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04ED35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B0F487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45BC13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F0F44F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7D5EBE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C903B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A17AA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</w:tr>
      <w:tr w:rsidR="002C506A" w:rsidRPr="00DD2042" w14:paraId="417B44EC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83B5BC6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glocationvariance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83C8C6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5E229B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06778C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91F4B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666CD3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DB15D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E28E5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</w:tr>
      <w:tr w:rsidR="002C506A" w:rsidRPr="00DD2042" w14:paraId="034D16D2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10FD6BF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glocationvariance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7AE1C0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D760CA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4D1951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751E64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BFC17D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2BA27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03B54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  <w:tr w:rsidR="002C506A" w:rsidRPr="00DD2042" w14:paraId="642AC754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F711D1A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vingtostaticratio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1764BB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2443B3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EA1B28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C4AF2A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24BFC8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24D88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92D60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2</w:t>
            </w:r>
          </w:p>
        </w:tc>
      </w:tr>
      <w:tr w:rsidR="002C506A" w:rsidRPr="00DD2042" w14:paraId="0E3E309B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82DBF1A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vingtostaticratio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E091D4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EB484D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E59A69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58D16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A65975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6B861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044E5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2C506A" w:rsidRPr="00DD2042" w14:paraId="4F540D85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2DB6B5A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entropy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6B2024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60E72E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35AE43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0F27CE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1ADAE9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0F8B1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576F4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2C506A" w:rsidRPr="00DD2042" w14:paraId="091A7DD0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6977949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entropy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C14DAC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271A0EC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DB51C1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803829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9B675D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D454E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CB30C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</w:tr>
      <w:tr w:rsidR="002C506A" w:rsidRPr="00DD2042" w14:paraId="6938CBB7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859474A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routineindex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410BA9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40D35BD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77651D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12E9B0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3FECB1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C1FFE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82425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</w:tr>
      <w:tr w:rsidR="002C506A" w:rsidRPr="00DD2042" w14:paraId="2A2FBD8D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2EC14D4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routineindex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5E7F1B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E2FE39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E3C402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876CA0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03133B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994CF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62A920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</w:tr>
      <w:tr w:rsidR="002C506A" w:rsidRPr="00DD2042" w14:paraId="2D8815B9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487A2DE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taldistance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27FCD8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BFD8F2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96AECA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0639D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7E6695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630B5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B6C3F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6E4F1618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8B628F5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taldistance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F4E152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18F0E7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82B41D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891DE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D4C460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27A66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2897A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</w:tr>
      <w:tr w:rsidR="002C506A" w:rsidRPr="00DD2042" w14:paraId="0E747B35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B0F7F8B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rmalizedlocationentropy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C9CD5D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7C41A3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92F18B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D3B85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B539A5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544F4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710FB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</w:tr>
      <w:tr w:rsidR="002C506A" w:rsidRPr="00DD2042" w14:paraId="25B2ABCE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5A75BA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rmalizedlocationentropy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074B0E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7B3321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0962BB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C19147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933814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F395C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C4C47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</w:tr>
      <w:tr w:rsidR="002C506A" w:rsidRPr="00DD2042" w14:paraId="78CE6C2E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275C0BF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locationtransitions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A70411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F7E0A2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158BBE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42E8F0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931B2D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A7D8D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35D8E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</w:tr>
      <w:tr w:rsidR="002C506A" w:rsidRPr="00DD2042" w14:paraId="02B88501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2191A3F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locationtransitions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810AE5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2FD161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244A1E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E04146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D8E91A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7660E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7132D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2C506A" w:rsidRPr="00DD2042" w14:paraId="400E7FD8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BD3267D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variance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E78934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22B7041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225364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8A0440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75E41D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0FCC2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17330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2C506A" w:rsidRPr="00DD2042" w14:paraId="5ABDF1DC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74B608E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variance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1C3EE5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49A854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6F6AA6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FF466E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E1C367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62FDF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B62BE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2C506A" w:rsidRPr="00DD2042" w14:paraId="258C6306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3F47BAF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lengthstayatclusters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539BE9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35194C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BC55BA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5ADD5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1E9C56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4774E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5CDCB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</w:tr>
      <w:tr w:rsidR="002C506A" w:rsidRPr="00DD2042" w14:paraId="75A1B36F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5BFB167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lengthstayatclusters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605762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4A93EB0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7AB37A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E8263D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B3D4A6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5D4CA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51A13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</w:tr>
      <w:tr w:rsidR="002C506A" w:rsidRPr="00DD2042" w14:paraId="1926DCEB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76D92F9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lierstimepercent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1AC38C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70B918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1DA89F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EC6D3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4280EE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FCFDDD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7DCCC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</w:tr>
      <w:tr w:rsidR="002C506A" w:rsidRPr="00DD2042" w14:paraId="0200A344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2F5F45F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lierstimepercent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0ACA18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9BE6B2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227CB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B17F48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10D2D7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963E8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EA2E5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</w:tr>
      <w:tr w:rsidR="002C506A" w:rsidRPr="00DD2042" w14:paraId="505AA681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D840B24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xlengthstayatclusters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DAC610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59146C7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F92005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F243E7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C7DE11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319C4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4536F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656A0760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0B2779C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xlengthstayatclusters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9A35FD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2BA139A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32CFD5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FFF548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15BD20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946B5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E6056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</w:tr>
      <w:tr w:rsidR="002C506A" w:rsidRPr="00DD2042" w14:paraId="02D9F4E7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FA9C851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ofsignificantplaces_avg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F76881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2150C5A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BC9BC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B1B70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4C854A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653A5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7C6FC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  <w:tr w:rsidR="002C506A" w:rsidRPr="00DD2042" w14:paraId="55935F0B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7E94E4D5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ofsignificantplaces_st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11BB1F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0E86775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79D2A0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63590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55BBB6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32734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97C6DF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  <w:tr w:rsidR="002C506A" w:rsidRPr="00DD2042" w14:paraId="291842E8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1B1F953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1_av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3B68DD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3D6C3CC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C64B02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DC7A14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E835FF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043BA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722C40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</w:tr>
      <w:tr w:rsidR="002C506A" w:rsidRPr="00DD2042" w14:paraId="0BF8BFA8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2CB9157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1_std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6938AA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53A711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1211F7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64825EC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8E3858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859D9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FBDA7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</w:tr>
      <w:tr w:rsidR="002C506A" w:rsidRPr="00DD2042" w14:paraId="4E9EAE6E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0DD3AE3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2_av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22912C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CC1F68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81B15D2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220FA6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632DE1D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7FEE2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E126E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3F6C787F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896A07B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2_std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597657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1C1BD3A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2939691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3041DE8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FFC100A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0049C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A1AC10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</w:tr>
      <w:tr w:rsidR="002C506A" w:rsidRPr="00DD2042" w14:paraId="44D22547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3F576E23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3_avg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82911EE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7AA1896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2226D73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CD8DA6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1BFEDF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194D09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AD3B8B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</w:t>
            </w:r>
          </w:p>
        </w:tc>
      </w:tr>
      <w:tr w:rsidR="002C506A" w:rsidRPr="00DD2042" w14:paraId="4C566210" w14:textId="77777777" w:rsidTr="004A43F7">
        <w:trPr>
          <w:trHeight w:val="288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CECF034" w14:textId="77777777" w:rsidR="002C506A" w:rsidRPr="00DD2042" w:rsidRDefault="002C506A" w:rsidP="004A4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3_std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8C7EBC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14:paraId="68AE33C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05090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237F9B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8735604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B7B94F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3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24CEE15" w14:textId="77777777" w:rsidR="002C506A" w:rsidRPr="00DD2042" w:rsidRDefault="002C506A" w:rsidP="004A4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0</w:t>
            </w:r>
          </w:p>
        </w:tc>
      </w:tr>
    </w:tbl>
    <w:p w14:paraId="28FCCFC3" w14:textId="77777777" w:rsidR="002C506A" w:rsidRDefault="002C506A" w:rsidP="002C506A">
      <w:pPr>
        <w:rPr>
          <w:lang w:val="en-US"/>
        </w:rPr>
      </w:pPr>
    </w:p>
    <w:p w14:paraId="05BB3E6A" w14:textId="77777777" w:rsidR="002C506A" w:rsidRDefault="002C506A" w:rsidP="002C506A">
      <w:pPr>
        <w:rPr>
          <w:lang w:val="en-US"/>
        </w:rPr>
      </w:pPr>
      <w:r>
        <w:rPr>
          <w:lang w:val="en-US"/>
        </w:rPr>
        <w:br w:type="page"/>
      </w:r>
    </w:p>
    <w:p w14:paraId="7B56226D" w14:textId="77777777" w:rsidR="002C506A" w:rsidRDefault="002C506A" w:rsidP="002C506A">
      <w:pPr>
        <w:pStyle w:val="Heading3"/>
        <w:rPr>
          <w:lang w:val="en-US"/>
        </w:rPr>
      </w:pPr>
      <w:bookmarkStart w:id="5" w:name="_Toc170133745"/>
      <w:r>
        <w:rPr>
          <w:lang w:val="en-US"/>
        </w:rPr>
        <w:lastRenderedPageBreak/>
        <w:t>Screen</w:t>
      </w:r>
      <w:bookmarkEnd w:id="5"/>
    </w:p>
    <w:tbl>
      <w:tblPr>
        <w:tblW w:w="821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4"/>
        <w:gridCol w:w="864"/>
        <w:gridCol w:w="531"/>
        <w:gridCol w:w="832"/>
        <w:gridCol w:w="1028"/>
        <w:gridCol w:w="531"/>
        <w:gridCol w:w="873"/>
        <w:gridCol w:w="896"/>
      </w:tblGrid>
      <w:tr w:rsidR="002C506A" w:rsidRPr="00DD2042" w14:paraId="590E3EA1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2739919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C5245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010F98F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s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E6BE52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C43674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isher_rse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0DD1C9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mi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9F20AE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wer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B579C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pper95</w:t>
            </w:r>
          </w:p>
        </w:tc>
      </w:tr>
      <w:tr w:rsidR="002C506A" w:rsidRPr="00DD2042" w14:paraId="20860764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285974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countepisode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A08809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233AE55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57E3B4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6B54E3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4856C2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927FB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3A52C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  <w:tr w:rsidR="002C506A" w:rsidRPr="00DD2042" w14:paraId="248563DD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0D6472B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countepisode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7750D2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70870E9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847031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4E02D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6CFAD2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3269B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10F56E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2C506A" w:rsidRPr="00DD2042" w14:paraId="20B940C8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C54D281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sumduration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1C61B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54DCEAC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A2739C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DE008D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6C0FF5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11A75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14EA26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0</w:t>
            </w:r>
          </w:p>
        </w:tc>
      </w:tr>
      <w:tr w:rsidR="002C506A" w:rsidRPr="00DD2042" w14:paraId="68272F5E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DF6F9B1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sumduration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6D5EE9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582FEBD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177FCD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32B742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51326C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C26AE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8B902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5</w:t>
            </w:r>
          </w:p>
        </w:tc>
      </w:tr>
      <w:tr w:rsidR="002C506A" w:rsidRPr="00DD2042" w14:paraId="02B2FFC2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2511040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maxduration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E93EB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2116E52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662666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00729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437C7A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F3BE4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D80E8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</w:tr>
      <w:tr w:rsidR="002C506A" w:rsidRPr="00DD2042" w14:paraId="163560D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80A625C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maxduration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16C35B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1F54C91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2B2CED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B51DD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F477D6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A1C0D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6FC06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5</w:t>
            </w:r>
          </w:p>
        </w:tc>
      </w:tr>
      <w:tr w:rsidR="002C506A" w:rsidRPr="00DD2042" w14:paraId="4B89C1A8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8D14378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avgduration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F1615E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7D5236E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611E1E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71584B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92044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B9F0E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5CA09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</w:tr>
      <w:tr w:rsidR="002C506A" w:rsidRPr="00DD2042" w14:paraId="6626F529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ED72D1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avgduration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E983C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5C713A9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E18FC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55350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5E0643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71C34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35CB20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</w:tr>
      <w:tr w:rsidR="002C506A" w:rsidRPr="00DD2042" w14:paraId="2059D06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F980354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avg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C49AC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6271FE62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A38E3B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385F0A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46EF1F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4577C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101DF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  <w:tr w:rsidR="002C506A" w:rsidRPr="00DD2042" w14:paraId="4A527151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09D43E2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avg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C41F29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2905761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190DA6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D1861A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6776F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4BFB7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FB936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9</w:t>
            </w:r>
          </w:p>
        </w:tc>
      </w:tr>
      <w:tr w:rsidR="002C506A" w:rsidRPr="00DD2042" w14:paraId="64E85CCC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7D21248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range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114368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6F7D12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C3E14A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4AA10C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523CD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F4034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2F980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</w:tr>
      <w:tr w:rsidR="002C506A" w:rsidRPr="00DD2042" w14:paraId="5D6C926A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13CDB8C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reen_ri_alldays_range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6BF50BE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04895C6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4AB551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EBC2C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E9CE07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35C966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024DB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</w:tr>
      <w:tr w:rsidR="002C506A" w:rsidRPr="00DD2042" w14:paraId="64110B25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939CF0A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entropy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9C88701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0CEFF91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D32FAD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7CEA32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D56429F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46A8B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C3AEA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</w:tr>
      <w:tr w:rsidR="002C506A" w:rsidRPr="00DD2042" w14:paraId="2EE0DED4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CE584A5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entropy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1EB7F6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1184225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5258859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EC68A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77833A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6244B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F3F3E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2C506A" w:rsidRPr="00DD2042" w14:paraId="6C6E84F3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3D132CD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normalisedEntropy_avg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B96966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2B149C2D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0B82B03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456E290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43E8B4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72CC6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189DE8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</w:t>
            </w:r>
          </w:p>
        </w:tc>
      </w:tr>
      <w:tr w:rsidR="002C506A" w:rsidRPr="00DD2042" w14:paraId="76908EDF" w14:textId="77777777" w:rsidTr="004A43F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6EF5CE7" w14:textId="77777777" w:rsidR="002C506A" w:rsidRPr="00DD2042" w:rsidRDefault="002C506A" w:rsidP="004A43F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normalisedEntropy_st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CC093A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227" w:type="dxa"/>
            <w:shd w:val="clear" w:color="auto" w:fill="auto"/>
            <w:noWrap/>
            <w:vAlign w:val="bottom"/>
            <w:hideMark/>
          </w:tcPr>
          <w:p w14:paraId="398A9A7C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5556B8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90AE3C7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D0F295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F6F4D4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1B336B" w14:textId="77777777" w:rsidR="002C506A" w:rsidRPr="00DD2042" w:rsidRDefault="002C506A" w:rsidP="004A43F7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D204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</w:tr>
    </w:tbl>
    <w:p w14:paraId="22C5FCA5" w14:textId="77777777" w:rsidR="002C506A" w:rsidRPr="00B75CD0" w:rsidRDefault="002C506A" w:rsidP="002C506A">
      <w:pPr>
        <w:rPr>
          <w:lang w:val="en-US"/>
        </w:rPr>
      </w:pPr>
    </w:p>
    <w:p w14:paraId="481107AF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76625A"/>
    <w:multiLevelType w:val="hybridMultilevel"/>
    <w:tmpl w:val="CD8AE1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B6482"/>
    <w:multiLevelType w:val="hybridMultilevel"/>
    <w:tmpl w:val="D66CA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B1706"/>
    <w:multiLevelType w:val="hybridMultilevel"/>
    <w:tmpl w:val="CD8AE1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60451">
    <w:abstractNumId w:val="1"/>
  </w:num>
  <w:num w:numId="2" w16cid:durableId="1531256675">
    <w:abstractNumId w:val="2"/>
  </w:num>
  <w:num w:numId="3" w16cid:durableId="170093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6A"/>
    <w:rsid w:val="00045D75"/>
    <w:rsid w:val="001427DE"/>
    <w:rsid w:val="00222E06"/>
    <w:rsid w:val="002C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2778058"/>
  <w15:chartTrackingRefBased/>
  <w15:docId w15:val="{9CA0F9C9-3EE4-454D-8C46-BDB9F501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06A"/>
  </w:style>
  <w:style w:type="paragraph" w:styleId="Heading1">
    <w:name w:val="heading 1"/>
    <w:basedOn w:val="Normal"/>
    <w:next w:val="Normal"/>
    <w:link w:val="Heading1Char"/>
    <w:uiPriority w:val="9"/>
    <w:qFormat/>
    <w:rsid w:val="002C5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0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5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06A"/>
    <w:rPr>
      <w:b/>
      <w:bCs/>
      <w:smallCaps/>
      <w:color w:val="0F4761" w:themeColor="accent1" w:themeShade="BF"/>
      <w:spacing w:val="5"/>
    </w:rPr>
  </w:style>
  <w:style w:type="character" w:customStyle="1" w:styleId="pagedtable-metafield">
    <w:name w:val="pagedtable-metafield"/>
    <w:basedOn w:val="DefaultParagraphFont"/>
    <w:rsid w:val="002C506A"/>
  </w:style>
  <w:style w:type="character" w:customStyle="1" w:styleId="pagedtable-metaval">
    <w:name w:val="pagedtable-metaval"/>
    <w:basedOn w:val="DefaultParagraphFont"/>
    <w:rsid w:val="002C506A"/>
  </w:style>
  <w:style w:type="paragraph" w:customStyle="1" w:styleId="TableNote">
    <w:name w:val="TableNote"/>
    <w:basedOn w:val="Normal"/>
    <w:rsid w:val="002C506A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2C506A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2C506A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2C506A"/>
  </w:style>
  <w:style w:type="paragraph" w:styleId="TOCHeading">
    <w:name w:val="TOC Heading"/>
    <w:basedOn w:val="Heading1"/>
    <w:next w:val="Normal"/>
    <w:uiPriority w:val="39"/>
    <w:unhideWhenUsed/>
    <w:qFormat/>
    <w:rsid w:val="002C506A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C506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C506A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2C506A"/>
    <w:pPr>
      <w:spacing w:after="100"/>
      <w:ind w:left="440"/>
    </w:pPr>
  </w:style>
  <w:style w:type="character" w:styleId="UnresolvedMention">
    <w:name w:val="Unresolved Mention"/>
    <w:basedOn w:val="DefaultParagraphFont"/>
    <w:uiPriority w:val="99"/>
    <w:semiHidden/>
    <w:unhideWhenUsed/>
    <w:rsid w:val="002C50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9</Words>
  <Characters>6002</Characters>
  <Application>Microsoft Office Word</Application>
  <DocSecurity>0</DocSecurity>
  <Lines>1000</Lines>
  <Paragraphs>992</Paragraphs>
  <ScaleCrop>false</ScaleCrop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7:00Z</dcterms:created>
  <dcterms:modified xsi:type="dcterms:W3CDTF">2024-10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715e0-45ef-47af-ba38-e97ae1fe7c53</vt:lpwstr>
  </property>
</Properties>
</file>